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8"/>
        </w:rPr>
        <w:t>Primer sequences used for PCR.</w:t>
      </w: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5"/>
        <w:gridCol w:w="50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Gen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Primer</w:t>
            </w:r>
          </w:p>
        </w:tc>
        <w:tc>
          <w:tcPr>
            <w:tcW w:w="503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Sequence (5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</w:rPr>
              <w:t>→</w:t>
            </w:r>
            <w:r>
              <w:rPr>
                <w:rFonts w:ascii="Times New Roman" w:hAnsi="Times New Roman" w:eastAsia="MS Mincho" w:cs="Times New Roman"/>
                <w:b/>
                <w:bCs/>
              </w:rPr>
              <w:t> </w:t>
            </w:r>
            <w:r>
              <w:rPr>
                <w:rFonts w:ascii="Times New Roman" w:hAnsi="Times New Roman" w:eastAsia="Times New Roman" w:cs="Times New Roman"/>
                <w:b/>
                <w:bCs/>
              </w:rPr>
              <w:t>3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bCs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SLC31A1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orward primer</w:t>
            </w:r>
          </w:p>
        </w:tc>
        <w:tc>
          <w:tcPr>
            <w:tcW w:w="503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TGATGCCTATGACCTTCTA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Reverse primer</w:t>
            </w:r>
          </w:p>
        </w:tc>
        <w:tc>
          <w:tcPr>
            <w:tcW w:w="503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TCGGGCTATCTTGAGTC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β</w:t>
            </w:r>
            <w:r>
              <w:rPr>
                <w:rFonts w:ascii="Times New Roman" w:hAnsi="Times New Roman" w:eastAsia="Times New Roman" w:cs="Times New Roman"/>
              </w:rPr>
              <w:t>-</w:t>
            </w:r>
            <w:r>
              <w:rPr>
                <w:rFonts w:hint="eastAsia" w:ascii="Times New Roman" w:hAnsi="Times New Roman" w:eastAsia="Times New Roman" w:cs="Times New Roman"/>
              </w:rPr>
              <w:t>actin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orward primer</w:t>
            </w:r>
          </w:p>
        </w:tc>
        <w:tc>
          <w:tcPr>
            <w:tcW w:w="503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CAAGATCATTGCTCCTCC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Reverse primer</w:t>
            </w:r>
          </w:p>
        </w:tc>
        <w:tc>
          <w:tcPr>
            <w:tcW w:w="5035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CATCTGCTGGAAGGTGGACA</w:t>
            </w:r>
          </w:p>
        </w:tc>
      </w:tr>
    </w:tbl>
    <w:p>
      <w:pPr>
        <w:rPr>
          <w:b/>
          <w:bCs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2NDEwYjlhNmJkNzZkNDlmNmQ4YWYyOGZiZGVhMDEifQ=="/>
  </w:docVars>
  <w:rsids>
    <w:rsidRoot w:val="00F9305D"/>
    <w:rsid w:val="00046266"/>
    <w:rsid w:val="00091C53"/>
    <w:rsid w:val="000A4009"/>
    <w:rsid w:val="00203333"/>
    <w:rsid w:val="0021743E"/>
    <w:rsid w:val="00312631"/>
    <w:rsid w:val="003A10D2"/>
    <w:rsid w:val="004A0E78"/>
    <w:rsid w:val="00590337"/>
    <w:rsid w:val="00615BB0"/>
    <w:rsid w:val="006745D8"/>
    <w:rsid w:val="00837C33"/>
    <w:rsid w:val="00AF1F9E"/>
    <w:rsid w:val="00AF448B"/>
    <w:rsid w:val="00B452E9"/>
    <w:rsid w:val="00B6336A"/>
    <w:rsid w:val="00C65310"/>
    <w:rsid w:val="00C72815"/>
    <w:rsid w:val="00CB2043"/>
    <w:rsid w:val="00D1410F"/>
    <w:rsid w:val="00EA5AD9"/>
    <w:rsid w:val="00F227E6"/>
    <w:rsid w:val="00F371C8"/>
    <w:rsid w:val="00F9305D"/>
    <w:rsid w:val="00FB0C69"/>
    <w:rsid w:val="214753D5"/>
    <w:rsid w:val="38526C5B"/>
    <w:rsid w:val="4BAD6B28"/>
    <w:rsid w:val="5B8E08C4"/>
    <w:rsid w:val="6A1115C4"/>
    <w:rsid w:val="732B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1">
    <w:name w:val="figpopup-sensitive-area"/>
    <w:basedOn w:val="6"/>
    <w:qFormat/>
    <w:uiPriority w:val="0"/>
  </w:style>
  <w:style w:type="table" w:customStyle="1" w:styleId="12">
    <w:name w:val="三线表"/>
    <w:basedOn w:val="4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3DC4C-B3F1-4EC7-9BA5-760B011DEF3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003</Characters>
  <Lines>8</Lines>
  <Paragraphs>2</Paragraphs>
  <TotalTime>101</TotalTime>
  <ScaleCrop>false</ScaleCrop>
  <LinksUpToDate>false</LinksUpToDate>
  <CharactersWithSpaces>117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14:11:00Z</dcterms:created>
  <dc:creator>程 天成</dc:creator>
  <cp:lastModifiedBy>Chen</cp:lastModifiedBy>
  <dcterms:modified xsi:type="dcterms:W3CDTF">2023-10-06T08:05:1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C9A4FC3F6904F2A96803BC12980FB95_13</vt:lpwstr>
  </property>
</Properties>
</file>